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5B67C" w14:textId="50281DDA" w:rsidR="0044232A" w:rsidRPr="0044232A" w:rsidRDefault="005F280C" w:rsidP="0044232A">
      <w:pPr>
        <w:spacing w:after="0"/>
        <w:ind w:left="567" w:right="563"/>
        <w:jc w:val="both"/>
        <w:rPr>
          <w:szCs w:val="24"/>
          <w:lang w:val="fr-FR"/>
        </w:rPr>
      </w:pPr>
      <w:r w:rsidRPr="005F280C">
        <w:rPr>
          <w:bCs/>
          <w:szCs w:val="24"/>
          <w:lang w:val="fr-FR"/>
        </w:rPr>
        <w:t>Supplementary Table 1</w:t>
      </w:r>
      <w:r w:rsidR="0044232A" w:rsidRPr="005F280C">
        <w:rPr>
          <w:bCs/>
          <w:szCs w:val="24"/>
          <w:lang w:val="fr-FR"/>
        </w:rPr>
        <w:t xml:space="preserve"> –</w:t>
      </w:r>
      <w:r w:rsidR="0044232A" w:rsidRPr="0044232A">
        <w:rPr>
          <w:szCs w:val="24"/>
          <w:lang w:val="fr-FR"/>
        </w:rPr>
        <w:t xml:space="preserve"> Beliefs and thoughts on the pandemic and lockdown in the two Clusters identified in the study popula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7"/>
        <w:gridCol w:w="1877"/>
        <w:gridCol w:w="1870"/>
      </w:tblGrid>
      <w:tr w:rsidR="0044232A" w:rsidRPr="00FD18AC" w14:paraId="549C4660" w14:textId="77777777" w:rsidTr="00B5393A">
        <w:trPr>
          <w:jc w:val="center"/>
        </w:trPr>
        <w:tc>
          <w:tcPr>
            <w:tcW w:w="5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6B13A" w14:textId="77777777" w:rsidR="0044232A" w:rsidRPr="0044232A" w:rsidRDefault="0044232A" w:rsidP="00B5393A">
            <w:pPr>
              <w:spacing w:after="0"/>
              <w:rPr>
                <w:szCs w:val="24"/>
                <w:lang w:val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9D36B" w14:textId="77777777" w:rsidR="0044232A" w:rsidRPr="00FD18AC" w:rsidRDefault="0044232A" w:rsidP="00B5393A">
            <w:pPr>
              <w:spacing w:after="0"/>
              <w:jc w:val="center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Cluster 1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05F14" w14:textId="77777777" w:rsidR="0044232A" w:rsidRPr="00FD18AC" w:rsidRDefault="0044232A" w:rsidP="00B5393A">
            <w:pPr>
              <w:spacing w:after="0"/>
              <w:jc w:val="center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Cluster 2</w:t>
            </w:r>
          </w:p>
        </w:tc>
      </w:tr>
      <w:tr w:rsidR="0044232A" w:rsidRPr="00FD18AC" w14:paraId="6AC1CB8E" w14:textId="77777777" w:rsidTr="00B5393A">
        <w:trPr>
          <w:jc w:val="center"/>
        </w:trPr>
        <w:tc>
          <w:tcPr>
            <w:tcW w:w="5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4AEFD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I believe that lockdown will help relieve the overload on health services.</w:t>
            </w:r>
          </w:p>
          <w:p w14:paraId="07F9D8C9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Agree /totally agree</w:t>
            </w:r>
          </w:p>
          <w:p w14:paraId="16FE4554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33B664BC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77434321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34A1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63EE2CFE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434107E8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3,417 (99.1%)</w:t>
            </w:r>
          </w:p>
          <w:p w14:paraId="30D91DE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63 (0.7%)</w:t>
            </w:r>
          </w:p>
          <w:p w14:paraId="145C2F5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52 (0.2%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0AD9E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C6142CA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1A4C28A9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810 (9.8%)</w:t>
            </w:r>
          </w:p>
          <w:p w14:paraId="76C096BC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203 (14.6%)</w:t>
            </w:r>
          </w:p>
          <w:p w14:paraId="5563A51A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6,245 (75.6%)</w:t>
            </w:r>
          </w:p>
        </w:tc>
      </w:tr>
      <w:tr w:rsidR="0044232A" w:rsidRPr="00FD18AC" w14:paraId="3DE0A977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27AB031E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The financial harm from lockdown can be resolved later. It’s necessary to save lives.</w:t>
            </w:r>
          </w:p>
          <w:p w14:paraId="66A36B64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>Agree /totally agree</w:t>
            </w:r>
          </w:p>
          <w:p w14:paraId="265BBED6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28B4D39D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3C26E688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66C799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71040A67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430FF8BF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1,682 (91.7%)</w:t>
            </w:r>
          </w:p>
          <w:p w14:paraId="56C67D7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284 (5.4%)</w:t>
            </w:r>
          </w:p>
          <w:p w14:paraId="17C751E3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666 (2.8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49D3247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2D9EAC34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3B411BA3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50 (4.2%)</w:t>
            </w:r>
          </w:p>
          <w:p w14:paraId="4BCE006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843 (10.2%)</w:t>
            </w:r>
          </w:p>
          <w:p w14:paraId="38F22E2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7,065 (85.6%)</w:t>
            </w:r>
          </w:p>
        </w:tc>
      </w:tr>
      <w:tr w:rsidR="0044232A" w:rsidRPr="00FD18AC" w14:paraId="49A81AF2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6ED20F46" w14:textId="77777777" w:rsidR="0044232A" w:rsidRPr="0044232A" w:rsidRDefault="0044232A" w:rsidP="00B5393A">
            <w:pPr>
              <w:spacing w:after="0"/>
              <w:rPr>
                <w:b/>
                <w:bCs/>
                <w:szCs w:val="24"/>
                <w:lang w:val="fr-FR"/>
              </w:rPr>
            </w:pPr>
            <w:r w:rsidRPr="0044232A">
              <w:rPr>
                <w:b/>
                <w:bCs/>
                <w:szCs w:val="24"/>
                <w:lang w:val="fr-FR"/>
              </w:rPr>
              <w:t>Lockdown is not possible because Brazil lacks an adequate emergency financial relief policy.</w:t>
            </w:r>
          </w:p>
          <w:p w14:paraId="0BA0D07E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44232A">
              <w:rPr>
                <w:szCs w:val="24"/>
                <w:lang w:val="fr-FR"/>
              </w:rPr>
              <w:t xml:space="preserve">  </w:t>
            </w:r>
            <w:r w:rsidRPr="00FD18AC">
              <w:rPr>
                <w:szCs w:val="24"/>
              </w:rPr>
              <w:t>Agree /totally agree</w:t>
            </w:r>
          </w:p>
          <w:p w14:paraId="336B2028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2FBD62B8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0F80EB90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D9A80F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3C1142DB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7D3EAB9D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0,872 (46.1%)</w:t>
            </w:r>
          </w:p>
          <w:p w14:paraId="684AA0FE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840 (16.3%)</w:t>
            </w:r>
          </w:p>
          <w:p w14:paraId="120F0CF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8,857 (37.6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671074A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19319E7E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1F99FDE0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5,342 (64.8%)</w:t>
            </w:r>
          </w:p>
          <w:p w14:paraId="71AD3365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204 (14.6%)</w:t>
            </w:r>
          </w:p>
          <w:p w14:paraId="1C998C4D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698 (20.6%)</w:t>
            </w:r>
          </w:p>
        </w:tc>
      </w:tr>
      <w:tr w:rsidR="0044232A" w:rsidRPr="00FD18AC" w14:paraId="2B832862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511E9FDD" w14:textId="77777777" w:rsidR="0044232A" w:rsidRPr="0044232A" w:rsidRDefault="0044232A" w:rsidP="00B5393A">
            <w:pPr>
              <w:spacing w:after="0"/>
              <w:rPr>
                <w:b/>
                <w:bCs/>
                <w:szCs w:val="24"/>
                <w:lang w:val="fr-FR"/>
              </w:rPr>
            </w:pPr>
            <w:r w:rsidRPr="0044232A">
              <w:rPr>
                <w:b/>
                <w:bCs/>
                <w:szCs w:val="24"/>
                <w:lang w:val="fr-FR"/>
              </w:rPr>
              <w:t xml:space="preserve">The economy will not improve unless the </w:t>
            </w:r>
          </w:p>
          <w:p w14:paraId="1EE7B4FB" w14:textId="77777777" w:rsidR="0044232A" w:rsidRPr="0044232A" w:rsidRDefault="0044232A" w:rsidP="00B5393A">
            <w:pPr>
              <w:spacing w:after="0"/>
              <w:rPr>
                <w:b/>
                <w:bCs/>
                <w:szCs w:val="24"/>
                <w:lang w:val="fr-FR"/>
              </w:rPr>
            </w:pPr>
            <w:r w:rsidRPr="0044232A">
              <w:rPr>
                <w:b/>
                <w:bCs/>
                <w:szCs w:val="24"/>
                <w:lang w:val="fr-FR"/>
              </w:rPr>
              <w:t>pandemic is controlled.</w:t>
            </w:r>
          </w:p>
          <w:p w14:paraId="3A16D6E7" w14:textId="77777777" w:rsidR="0044232A" w:rsidRPr="0044232A" w:rsidRDefault="0044232A" w:rsidP="00B5393A">
            <w:pPr>
              <w:spacing w:after="0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 xml:space="preserve">  Agree /totally agree</w:t>
            </w:r>
          </w:p>
          <w:p w14:paraId="193F2DF8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44232A">
              <w:rPr>
                <w:szCs w:val="24"/>
                <w:lang w:val="fr-FR"/>
              </w:rPr>
              <w:t xml:space="preserve">  </w:t>
            </w:r>
            <w:r w:rsidRPr="00FD18AC">
              <w:rPr>
                <w:szCs w:val="24"/>
              </w:rPr>
              <w:t>Neither agree nor disagree</w:t>
            </w:r>
          </w:p>
          <w:p w14:paraId="27D3329A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6C48F790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4E434D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4378C1B5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0AAC0357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2,791 (96.4%)</w:t>
            </w:r>
          </w:p>
          <w:p w14:paraId="0408D82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97 (1.7%)</w:t>
            </w:r>
          </w:p>
          <w:p w14:paraId="62583451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44 (1.9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CDBE875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4B71B2F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63EB54EB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351 (40.6%)</w:t>
            </w:r>
          </w:p>
          <w:p w14:paraId="5625952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129 (13.7%)</w:t>
            </w:r>
          </w:p>
          <w:p w14:paraId="7AD72A6A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778 (45.7%)</w:t>
            </w:r>
          </w:p>
        </w:tc>
      </w:tr>
      <w:tr w:rsidR="0044232A" w:rsidRPr="00FD18AC" w14:paraId="60A8A275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61B10573" w14:textId="77777777" w:rsidR="0044232A" w:rsidRPr="0044232A" w:rsidRDefault="0044232A" w:rsidP="00B5393A">
            <w:pPr>
              <w:spacing w:after="0"/>
              <w:rPr>
                <w:b/>
                <w:bCs/>
                <w:szCs w:val="24"/>
                <w:lang w:val="fr-FR"/>
              </w:rPr>
            </w:pPr>
            <w:r w:rsidRPr="0044232A">
              <w:rPr>
                <w:b/>
                <w:bCs/>
                <w:szCs w:val="24"/>
                <w:lang w:val="fr-FR"/>
              </w:rPr>
              <w:t>People should not be prevented from coming and going under any circumstances during the pandemic.</w:t>
            </w:r>
          </w:p>
          <w:p w14:paraId="5F2B026A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44232A">
              <w:rPr>
                <w:szCs w:val="24"/>
                <w:lang w:val="fr-FR"/>
              </w:rPr>
              <w:t xml:space="preserve">  </w:t>
            </w:r>
            <w:r w:rsidRPr="00FD18AC">
              <w:rPr>
                <w:szCs w:val="24"/>
              </w:rPr>
              <w:t>Agree /totally agree</w:t>
            </w:r>
          </w:p>
          <w:p w14:paraId="10087D18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30B3BA5E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7A0167E9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FC4597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430673B8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699226B8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761 (3.2%)</w:t>
            </w:r>
          </w:p>
          <w:p w14:paraId="26E4489F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134 (4.8%)</w:t>
            </w:r>
          </w:p>
          <w:p w14:paraId="1EC2C53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1,737 (92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113C2F1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E2A5EBB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1A811B34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6,801 (82.4%)</w:t>
            </w:r>
          </w:p>
          <w:p w14:paraId="65FD699D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675 (8.2%)</w:t>
            </w:r>
          </w:p>
          <w:p w14:paraId="45C99010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782 (9.5%)</w:t>
            </w:r>
          </w:p>
        </w:tc>
      </w:tr>
      <w:tr w:rsidR="0044232A" w:rsidRPr="00FD18AC" w14:paraId="23A9DEBC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406D4AE1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 xml:space="preserve">The harm to the economy from a lockdown would be irreparable. </w:t>
            </w:r>
          </w:p>
          <w:p w14:paraId="3BDE748D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Agree /totally agree</w:t>
            </w:r>
          </w:p>
          <w:p w14:paraId="602A24C1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4BD0F0A8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AD3021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741C265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76F70ACD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95 (1.7%)</w:t>
            </w:r>
          </w:p>
          <w:p w14:paraId="7E6653C7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434 (6.1%)</w:t>
            </w:r>
          </w:p>
          <w:p w14:paraId="36A8FC7E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1,803 (92.3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BEB49B7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C77A01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74454514" w14:textId="37E2701A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7,</w:t>
            </w:r>
            <w:r w:rsidR="004B53D0">
              <w:rPr>
                <w:szCs w:val="24"/>
              </w:rPr>
              <w:t>439</w:t>
            </w:r>
            <w:r w:rsidRPr="00FD18AC">
              <w:rPr>
                <w:szCs w:val="24"/>
              </w:rPr>
              <w:t xml:space="preserve"> (</w:t>
            </w:r>
            <w:r w:rsidR="004B53D0">
              <w:rPr>
                <w:szCs w:val="24"/>
              </w:rPr>
              <w:t>90.1</w:t>
            </w:r>
            <w:r w:rsidRPr="00FD18AC">
              <w:rPr>
                <w:szCs w:val="24"/>
              </w:rPr>
              <w:t>%)</w:t>
            </w:r>
          </w:p>
          <w:p w14:paraId="20780F59" w14:textId="2308D251" w:rsidR="0044232A" w:rsidRPr="00FD18AC" w:rsidRDefault="004B53D0" w:rsidP="00B5393A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87</w:t>
            </w:r>
            <w:r w:rsidR="0044232A" w:rsidRPr="00FD18AC">
              <w:rPr>
                <w:szCs w:val="24"/>
              </w:rPr>
              <w:t xml:space="preserve"> (</w:t>
            </w:r>
            <w:r>
              <w:rPr>
                <w:szCs w:val="24"/>
              </w:rPr>
              <w:t>7.1</w:t>
            </w:r>
            <w:r w:rsidR="0044232A" w:rsidRPr="00FD18AC">
              <w:rPr>
                <w:szCs w:val="24"/>
              </w:rPr>
              <w:t>%)</w:t>
            </w:r>
          </w:p>
          <w:p w14:paraId="38F17F35" w14:textId="1326DC92" w:rsidR="0044232A" w:rsidRPr="00FD18AC" w:rsidRDefault="004B53D0" w:rsidP="00B5393A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32</w:t>
            </w:r>
            <w:r w:rsidR="0044232A" w:rsidRPr="00FD18AC">
              <w:rPr>
                <w:szCs w:val="24"/>
              </w:rPr>
              <w:t xml:space="preserve"> (</w:t>
            </w:r>
            <w:r>
              <w:rPr>
                <w:szCs w:val="24"/>
              </w:rPr>
              <w:t>2.8</w:t>
            </w:r>
            <w:r w:rsidR="0044232A" w:rsidRPr="00FD18AC">
              <w:rPr>
                <w:szCs w:val="24"/>
              </w:rPr>
              <w:t>%)</w:t>
            </w:r>
          </w:p>
        </w:tc>
      </w:tr>
      <w:tr w:rsidR="0044232A" w:rsidRPr="00FD18AC" w14:paraId="65F6B72E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46D29AE7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</w:p>
          <w:p w14:paraId="188D6A22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We could solve everything with prophylactic treatment (ivermectin, hydroxychloroquine...)</w:t>
            </w:r>
          </w:p>
          <w:p w14:paraId="042D6881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Agree /totally agree</w:t>
            </w:r>
          </w:p>
          <w:p w14:paraId="5D0EE1A5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1EF36D68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7BB8E8EC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CCA423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68C1BD09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6B7DF8E1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AC1BE2E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21 (0.5%)</w:t>
            </w:r>
          </w:p>
          <w:p w14:paraId="55A9E10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42 (1.9%)</w:t>
            </w:r>
          </w:p>
          <w:p w14:paraId="712A75BF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3,069 (97.6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4F42709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258A477B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44E510E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22C631E1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,531 (54.9%)</w:t>
            </w:r>
          </w:p>
          <w:p w14:paraId="287454EA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002 (24.2%)</w:t>
            </w:r>
          </w:p>
          <w:p w14:paraId="11EA5620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725 (20.9%)</w:t>
            </w:r>
          </w:p>
        </w:tc>
      </w:tr>
      <w:tr w:rsidR="0044232A" w:rsidRPr="00FD18AC" w14:paraId="0EDD6344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44DE4A55" w14:textId="77777777" w:rsidR="0044232A" w:rsidRPr="0044232A" w:rsidRDefault="0044232A" w:rsidP="00B5393A">
            <w:pPr>
              <w:spacing w:after="0"/>
              <w:rPr>
                <w:b/>
                <w:bCs/>
                <w:szCs w:val="24"/>
                <w:lang w:val="fr-FR"/>
              </w:rPr>
            </w:pPr>
            <w:r w:rsidRPr="0044232A">
              <w:rPr>
                <w:b/>
                <w:bCs/>
                <w:szCs w:val="24"/>
                <w:lang w:val="fr-FR"/>
              </w:rPr>
              <w:lastRenderedPageBreak/>
              <w:t>Herd immunity would be the best solution. Everyone that catches COVID would become immune, and the disease would stop spreading.</w:t>
            </w:r>
          </w:p>
          <w:p w14:paraId="1ED68AEE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44232A">
              <w:rPr>
                <w:szCs w:val="24"/>
                <w:lang w:val="fr-FR"/>
              </w:rPr>
              <w:t xml:space="preserve">  </w:t>
            </w:r>
            <w:r w:rsidRPr="00FD18AC">
              <w:rPr>
                <w:szCs w:val="24"/>
              </w:rPr>
              <w:t>Agree /totally agree</w:t>
            </w:r>
          </w:p>
          <w:p w14:paraId="279C7D17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3977B0C6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3FC57877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AB539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68B2599C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1D24B7C0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24AA00D1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83 (1.6%)</w:t>
            </w:r>
          </w:p>
          <w:p w14:paraId="28EE1104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631 (2.7%)</w:t>
            </w:r>
          </w:p>
          <w:p w14:paraId="500F9E0B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2,618 (95.7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22EF2CD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E255E0A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A958EFC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369B32DD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060 (37.1%)</w:t>
            </w:r>
          </w:p>
          <w:p w14:paraId="7AFB0F8A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387 (28.9%)</w:t>
            </w:r>
          </w:p>
          <w:p w14:paraId="0C901760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811 (34%)</w:t>
            </w:r>
          </w:p>
        </w:tc>
      </w:tr>
      <w:tr w:rsidR="0044232A" w:rsidRPr="00FD18AC" w14:paraId="48F11F37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5E35F3AE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I think everyone’s fate is sealed: whoever dies from COVID is bound to die anyway.</w:t>
            </w:r>
          </w:p>
          <w:p w14:paraId="56D23B18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Agree /totally agree</w:t>
            </w:r>
          </w:p>
          <w:p w14:paraId="5A31DC3D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45DAE5CE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79AEDAE9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111CFF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F92425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09071BE9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71 (1.6%)</w:t>
            </w:r>
          </w:p>
          <w:p w14:paraId="70C65E2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177 (5%)</w:t>
            </w:r>
          </w:p>
          <w:p w14:paraId="051629CD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2,084 (93.4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E4E633B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6041AC64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27F6FFD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761 (21.3%)</w:t>
            </w:r>
          </w:p>
          <w:p w14:paraId="7DF819D1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080 (25.2%)</w:t>
            </w:r>
          </w:p>
          <w:p w14:paraId="3203701F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,417 (53.5%)</w:t>
            </w:r>
          </w:p>
        </w:tc>
      </w:tr>
      <w:tr w:rsidR="0044232A" w:rsidRPr="00FD18AC" w14:paraId="33EB4B31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65476588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I don’t believe the pandemic is as serious as the press claims.</w:t>
            </w:r>
          </w:p>
          <w:p w14:paraId="7F0F0977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Agree /totally agree</w:t>
            </w:r>
          </w:p>
          <w:p w14:paraId="7EEB0C1E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1A3CDEB3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2C383FFC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FB80EA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3F8D46BB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29DF56D7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53 (1.1%)</w:t>
            </w:r>
          </w:p>
          <w:p w14:paraId="781346F3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41 (1.4%)</w:t>
            </w:r>
          </w:p>
          <w:p w14:paraId="1695D81C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3,038 (97.5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D905928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75B902BC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5AAD0C5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5,494 (66.5%)</w:t>
            </w:r>
          </w:p>
          <w:p w14:paraId="1517F3C1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180 (14.3%)</w:t>
            </w:r>
          </w:p>
          <w:p w14:paraId="52EEF2F4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584 (19.2%)</w:t>
            </w:r>
          </w:p>
        </w:tc>
      </w:tr>
      <w:tr w:rsidR="0044232A" w:rsidRPr="00FD18AC" w14:paraId="437B1A3D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64B05464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I believe that I have taken effective measures to contain the pandemic.</w:t>
            </w:r>
          </w:p>
          <w:p w14:paraId="5BA26601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Agree /totally agree</w:t>
            </w:r>
          </w:p>
          <w:p w14:paraId="003020DD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5169725C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5555167A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4C337E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2603533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4FE5C9DB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2,992 (97.4%)</w:t>
            </w:r>
          </w:p>
          <w:p w14:paraId="3D7DB8B7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17 (1.8%)</w:t>
            </w:r>
          </w:p>
          <w:p w14:paraId="1B241C60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89 (0.8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36144D3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59A2419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1567BDEF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7,282 (88.3%)</w:t>
            </w:r>
          </w:p>
          <w:p w14:paraId="47EE2E0D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786 (9.5%)</w:t>
            </w:r>
          </w:p>
          <w:p w14:paraId="1769735B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75 (2.1%)</w:t>
            </w:r>
          </w:p>
        </w:tc>
      </w:tr>
      <w:tr w:rsidR="0044232A" w:rsidRPr="00FD18AC" w14:paraId="3D6AC59D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64AA6821" w14:textId="77777777" w:rsidR="0044232A" w:rsidRPr="0044232A" w:rsidRDefault="0044232A" w:rsidP="00B5393A">
            <w:pPr>
              <w:spacing w:after="0"/>
              <w:rPr>
                <w:b/>
                <w:bCs/>
                <w:szCs w:val="24"/>
                <w:lang w:val="fr-FR"/>
              </w:rPr>
            </w:pPr>
            <w:r w:rsidRPr="0044232A">
              <w:rPr>
                <w:b/>
                <w:bCs/>
                <w:szCs w:val="24"/>
                <w:lang w:val="fr-FR"/>
              </w:rPr>
              <w:t>I believe other people have taken effective measures to contain the pandemic.</w:t>
            </w:r>
          </w:p>
          <w:p w14:paraId="7869AF3F" w14:textId="77777777" w:rsidR="0044232A" w:rsidRPr="0044232A" w:rsidRDefault="0044232A" w:rsidP="00B5393A">
            <w:pPr>
              <w:spacing w:after="0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 xml:space="preserve">  Agree /totally agree</w:t>
            </w:r>
          </w:p>
          <w:p w14:paraId="09750E5C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44232A">
              <w:rPr>
                <w:szCs w:val="24"/>
                <w:lang w:val="fr-FR"/>
              </w:rPr>
              <w:t xml:space="preserve">  </w:t>
            </w:r>
            <w:r w:rsidRPr="00FD18AC">
              <w:rPr>
                <w:szCs w:val="24"/>
              </w:rPr>
              <w:t>Neither agree nor disagree</w:t>
            </w:r>
          </w:p>
          <w:p w14:paraId="6AB4864F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  <w:p w14:paraId="2A9168F4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7433D5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2FF52807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6B0D707A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291 (5.5%)</w:t>
            </w:r>
          </w:p>
          <w:p w14:paraId="7DA0F3A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636 (11.2%)</w:t>
            </w:r>
          </w:p>
          <w:p w14:paraId="22B026E9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9,705 (83.4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AD1790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311C1CB1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1E857969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709 (32.8%)</w:t>
            </w:r>
          </w:p>
          <w:p w14:paraId="018F731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161 (26.2%)</w:t>
            </w:r>
          </w:p>
          <w:p w14:paraId="773EC078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388 (41%)</w:t>
            </w:r>
          </w:p>
        </w:tc>
      </w:tr>
      <w:tr w:rsidR="0044232A" w:rsidRPr="00FD18AC" w14:paraId="6C881461" w14:textId="77777777" w:rsidTr="00B5393A">
        <w:trPr>
          <w:jc w:val="center"/>
        </w:trPr>
        <w:tc>
          <w:tcPr>
            <w:tcW w:w="5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BED61" w14:textId="77777777" w:rsidR="0044232A" w:rsidRPr="0044232A" w:rsidRDefault="0044232A" w:rsidP="00B5393A">
            <w:pPr>
              <w:spacing w:after="0"/>
              <w:rPr>
                <w:szCs w:val="24"/>
                <w:lang w:val="fr-FR"/>
              </w:rPr>
            </w:pPr>
            <w:r w:rsidRPr="0044232A">
              <w:rPr>
                <w:b/>
                <w:bCs/>
                <w:szCs w:val="24"/>
                <w:lang w:val="fr-FR"/>
              </w:rPr>
              <w:t>I believe that the government has taken effective measures to contain the pandemic.</w:t>
            </w:r>
            <w:r w:rsidRPr="0044232A">
              <w:rPr>
                <w:szCs w:val="24"/>
                <w:lang w:val="fr-FR"/>
              </w:rPr>
              <w:t xml:space="preserve">  </w:t>
            </w:r>
          </w:p>
          <w:p w14:paraId="643E77CE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>Agree /totally agree</w:t>
            </w:r>
          </w:p>
          <w:p w14:paraId="4B87044F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Neither agree nor disagree</w:t>
            </w:r>
          </w:p>
          <w:p w14:paraId="15BD28D0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  <w:r w:rsidRPr="00FD18AC">
              <w:rPr>
                <w:szCs w:val="24"/>
              </w:rPr>
              <w:t xml:space="preserve">  Disagree / totally disagre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36C70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0DF3B2FF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59269DDA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863 (3.7%)</w:t>
            </w:r>
          </w:p>
          <w:p w14:paraId="39829D65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051 (4.4%)</w:t>
            </w:r>
          </w:p>
          <w:p w14:paraId="62DD066E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1,718 (91.9%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C8286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16384359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</w:p>
          <w:p w14:paraId="077C59B2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511 (30.4%)</w:t>
            </w:r>
          </w:p>
          <w:p w14:paraId="4889A328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999 (24.2%)</w:t>
            </w:r>
          </w:p>
          <w:p w14:paraId="634516C9" w14:textId="77777777" w:rsidR="0044232A" w:rsidRPr="00FD18AC" w:rsidRDefault="0044232A" w:rsidP="00B5393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748 (45.4%)</w:t>
            </w:r>
          </w:p>
        </w:tc>
      </w:tr>
    </w:tbl>
    <w:p w14:paraId="3B82B4A4" w14:textId="77777777" w:rsidR="0044232A" w:rsidRPr="00FD18AC" w:rsidRDefault="0044232A" w:rsidP="0044232A">
      <w:pPr>
        <w:spacing w:after="0"/>
        <w:rPr>
          <w:szCs w:val="24"/>
        </w:rPr>
      </w:pPr>
    </w:p>
    <w:p w14:paraId="1E9254B4" w14:textId="77777777" w:rsidR="0044232A" w:rsidRDefault="0044232A">
      <w:pPr>
        <w:rPr>
          <w:lang w:val="fr-FR"/>
        </w:rPr>
      </w:pPr>
    </w:p>
    <w:p w14:paraId="111BA56B" w14:textId="77777777" w:rsidR="0044232A" w:rsidRDefault="0044232A">
      <w:pPr>
        <w:rPr>
          <w:lang w:val="fr-FR"/>
        </w:rPr>
      </w:pPr>
    </w:p>
    <w:p w14:paraId="748543A7" w14:textId="7FB3269F" w:rsidR="0044232A" w:rsidRPr="0044232A" w:rsidRDefault="005F280C">
      <w:pPr>
        <w:rPr>
          <w:lang w:val="fr-FR"/>
        </w:rPr>
      </w:pPr>
      <w:r>
        <w:rPr>
          <w:lang w:val="fr-FR"/>
        </w:rPr>
        <w:t>Supplementary Table 2</w:t>
      </w:r>
      <w:r w:rsidR="0044232A" w:rsidRPr="0044232A">
        <w:rPr>
          <w:lang w:val="fr-FR"/>
        </w:rPr>
        <w:t xml:space="preserve"> - </w:t>
      </w:r>
      <w:r w:rsidR="0044232A" w:rsidRPr="0044232A">
        <w:rPr>
          <w:szCs w:val="24"/>
          <w:lang w:val="fr-FR"/>
        </w:rPr>
        <w:t>Fears, feelings, and behaviors toward the pandemic and lockdown in the two Clusters identified in the study population</w:t>
      </w:r>
      <w:r w:rsidR="0044232A">
        <w:rPr>
          <w:szCs w:val="24"/>
          <w:lang w:val="fr-FR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673"/>
        <w:gridCol w:w="1985"/>
        <w:gridCol w:w="1836"/>
      </w:tblGrid>
      <w:tr w:rsidR="0044232A" w:rsidRPr="00FD18AC" w14:paraId="4D8CF72E" w14:textId="77777777" w:rsidTr="00B5393A">
        <w:trPr>
          <w:jc w:val="center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0924F288" w14:textId="77777777" w:rsidR="0044232A" w:rsidRPr="00FD18AC" w:rsidRDefault="0044232A" w:rsidP="00B5393A">
            <w:pPr>
              <w:spacing w:after="0"/>
              <w:rPr>
                <w:b/>
                <w:szCs w:val="24"/>
              </w:rPr>
            </w:pPr>
            <w:bookmarkStart w:id="0" w:name="_Hlk155864260"/>
            <w:r w:rsidRPr="00FD18AC">
              <w:rPr>
                <w:b/>
                <w:szCs w:val="24"/>
              </w:rPr>
              <w:t>Fears, feelings, and attitudes</w:t>
            </w:r>
            <w:bookmarkEnd w:id="0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790267" w14:textId="77777777" w:rsidR="0044232A" w:rsidRPr="00FD18AC" w:rsidRDefault="0044232A" w:rsidP="00B5393A">
            <w:pPr>
              <w:spacing w:after="0"/>
              <w:jc w:val="center"/>
              <w:rPr>
                <w:b/>
                <w:szCs w:val="24"/>
              </w:rPr>
            </w:pPr>
            <w:r w:rsidRPr="00FD18AC">
              <w:rPr>
                <w:b/>
                <w:szCs w:val="24"/>
              </w:rPr>
              <w:t>Cluster 1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625E0FB1" w14:textId="77777777" w:rsidR="0044232A" w:rsidRPr="00FD18AC" w:rsidRDefault="0044232A" w:rsidP="00B5393A">
            <w:pPr>
              <w:spacing w:after="0"/>
              <w:jc w:val="center"/>
              <w:rPr>
                <w:b/>
                <w:szCs w:val="24"/>
              </w:rPr>
            </w:pPr>
            <w:r w:rsidRPr="00FD18AC">
              <w:rPr>
                <w:b/>
                <w:szCs w:val="24"/>
              </w:rPr>
              <w:t>Cluster 2</w:t>
            </w:r>
          </w:p>
        </w:tc>
      </w:tr>
      <w:tr w:rsidR="0044232A" w:rsidRPr="00FD18AC" w14:paraId="7B714174" w14:textId="77777777" w:rsidTr="00B5393A">
        <w:trPr>
          <w:jc w:val="center"/>
        </w:trPr>
        <w:tc>
          <w:tcPr>
            <w:tcW w:w="4673" w:type="dxa"/>
            <w:tcBorders>
              <w:top w:val="single" w:sz="4" w:space="0" w:color="auto"/>
            </w:tcBorders>
          </w:tcPr>
          <w:p w14:paraId="33F37F8C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Fear of losing my job or business</w:t>
            </w:r>
          </w:p>
          <w:p w14:paraId="1F70DD8D" w14:textId="77777777" w:rsidR="0044232A" w:rsidRPr="00FD18AC" w:rsidRDefault="0044232A" w:rsidP="00B5393A">
            <w:pPr>
              <w:spacing w:after="0"/>
              <w:ind w:left="102"/>
              <w:rPr>
                <w:szCs w:val="24"/>
              </w:rPr>
            </w:pPr>
            <w:r w:rsidRPr="00FD18AC">
              <w:rPr>
                <w:szCs w:val="24"/>
              </w:rPr>
              <w:t>Agree /totally agree</w:t>
            </w:r>
          </w:p>
          <w:p w14:paraId="47F02CD5" w14:textId="77777777" w:rsidR="0044232A" w:rsidRPr="00FD18AC" w:rsidRDefault="0044232A" w:rsidP="00B5393A">
            <w:pPr>
              <w:spacing w:after="0"/>
              <w:ind w:left="102"/>
              <w:rPr>
                <w:szCs w:val="24"/>
              </w:rPr>
            </w:pPr>
            <w:r w:rsidRPr="00FD18AC">
              <w:rPr>
                <w:szCs w:val="24"/>
              </w:rPr>
              <w:t>Neither agree nor disagree</w:t>
            </w:r>
          </w:p>
          <w:p w14:paraId="63F4D393" w14:textId="77777777" w:rsidR="0044232A" w:rsidRPr="00FD18AC" w:rsidRDefault="0044232A" w:rsidP="00B5393A">
            <w:pPr>
              <w:spacing w:after="0"/>
              <w:ind w:left="102"/>
              <w:rPr>
                <w:szCs w:val="24"/>
              </w:rPr>
            </w:pPr>
            <w:r w:rsidRPr="00FD18AC">
              <w:rPr>
                <w:szCs w:val="24"/>
              </w:rPr>
              <w:t>Disagree / totally disagre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659355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4DD1F10E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6,226 (26.3%)</w:t>
            </w:r>
          </w:p>
          <w:p w14:paraId="0A198360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7,002 (29.6%)</w:t>
            </w:r>
          </w:p>
          <w:p w14:paraId="0FD1B2D3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0,404 (44%)</w:t>
            </w:r>
          </w:p>
          <w:p w14:paraId="7AC5FDEC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18AB4C8F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7EA4CD4E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5,156 (62.4%)</w:t>
            </w:r>
          </w:p>
          <w:p w14:paraId="136534DB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618 (19.6%)</w:t>
            </w:r>
          </w:p>
          <w:p w14:paraId="2CA9716E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484 (18%)</w:t>
            </w:r>
          </w:p>
        </w:tc>
      </w:tr>
      <w:tr w:rsidR="0044232A" w:rsidRPr="00FD18AC" w14:paraId="7A2BFB72" w14:textId="77777777" w:rsidTr="00B5393A">
        <w:trPr>
          <w:jc w:val="center"/>
        </w:trPr>
        <w:tc>
          <w:tcPr>
            <w:tcW w:w="4673" w:type="dxa"/>
          </w:tcPr>
          <w:p w14:paraId="42E8FDB2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Fear that I or my loved ones will get COVID-19</w:t>
            </w:r>
          </w:p>
          <w:p w14:paraId="7F59678F" w14:textId="77777777" w:rsidR="0044232A" w:rsidRPr="00FD18AC" w:rsidRDefault="0044232A" w:rsidP="00B5393A">
            <w:pPr>
              <w:spacing w:after="0"/>
              <w:ind w:left="102"/>
              <w:rPr>
                <w:szCs w:val="24"/>
              </w:rPr>
            </w:pPr>
            <w:r w:rsidRPr="00FD18AC">
              <w:rPr>
                <w:szCs w:val="24"/>
              </w:rPr>
              <w:t>Agree /totally agree</w:t>
            </w:r>
          </w:p>
          <w:p w14:paraId="23E6C73F" w14:textId="77777777" w:rsidR="0044232A" w:rsidRPr="00FD18AC" w:rsidRDefault="0044232A" w:rsidP="00B5393A">
            <w:pPr>
              <w:spacing w:after="0"/>
              <w:ind w:left="102"/>
              <w:rPr>
                <w:szCs w:val="24"/>
              </w:rPr>
            </w:pPr>
            <w:r w:rsidRPr="00FD18AC">
              <w:rPr>
                <w:szCs w:val="24"/>
              </w:rPr>
              <w:t>Neither agree nor disagree</w:t>
            </w:r>
          </w:p>
          <w:p w14:paraId="67767DBF" w14:textId="77777777" w:rsidR="0044232A" w:rsidRPr="00FD18AC" w:rsidRDefault="0044232A" w:rsidP="00B5393A">
            <w:pPr>
              <w:spacing w:after="0"/>
              <w:ind w:left="102"/>
              <w:rPr>
                <w:szCs w:val="24"/>
              </w:rPr>
            </w:pPr>
            <w:r w:rsidRPr="00FD18AC">
              <w:rPr>
                <w:szCs w:val="24"/>
              </w:rPr>
              <w:t>Disagree / totally disagree</w:t>
            </w:r>
          </w:p>
          <w:p w14:paraId="47C2FBA0" w14:textId="77777777" w:rsidR="0044232A" w:rsidRPr="00FD18AC" w:rsidRDefault="0044232A" w:rsidP="00B5393A">
            <w:pPr>
              <w:spacing w:after="0"/>
              <w:rPr>
                <w:szCs w:val="24"/>
              </w:rPr>
            </w:pPr>
          </w:p>
        </w:tc>
        <w:tc>
          <w:tcPr>
            <w:tcW w:w="1985" w:type="dxa"/>
          </w:tcPr>
          <w:p w14:paraId="1E3C10E7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09952B79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3,262 (98.4%)</w:t>
            </w:r>
          </w:p>
          <w:p w14:paraId="3AB18824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91 (0.8%)</w:t>
            </w:r>
          </w:p>
          <w:p w14:paraId="47C0A17C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79 (0.8%)</w:t>
            </w:r>
          </w:p>
        </w:tc>
        <w:tc>
          <w:tcPr>
            <w:tcW w:w="1836" w:type="dxa"/>
          </w:tcPr>
          <w:p w14:paraId="43FFF075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5F0F946F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5,796 (70.2%)</w:t>
            </w:r>
          </w:p>
          <w:p w14:paraId="73BE4B66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234 (14.9%)</w:t>
            </w:r>
          </w:p>
          <w:p w14:paraId="665F8987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228 (14.9%)</w:t>
            </w:r>
          </w:p>
        </w:tc>
      </w:tr>
      <w:tr w:rsidR="0044232A" w:rsidRPr="00FD18AC" w14:paraId="2169AAAB" w14:textId="77777777" w:rsidTr="00B5393A">
        <w:trPr>
          <w:jc w:val="center"/>
        </w:trPr>
        <w:tc>
          <w:tcPr>
            <w:tcW w:w="4673" w:type="dxa"/>
          </w:tcPr>
          <w:p w14:paraId="045A4AD7" w14:textId="77777777" w:rsidR="0044232A" w:rsidRPr="0044232A" w:rsidRDefault="0044232A" w:rsidP="00B5393A">
            <w:pPr>
              <w:spacing w:after="0"/>
              <w:rPr>
                <w:b/>
                <w:bCs/>
                <w:szCs w:val="24"/>
                <w:lang w:val="fr-FR"/>
              </w:rPr>
            </w:pPr>
            <w:r w:rsidRPr="0044232A">
              <w:rPr>
                <w:b/>
                <w:bCs/>
                <w:szCs w:val="24"/>
                <w:lang w:val="fr-FR"/>
              </w:rPr>
              <w:t>If the lockdown happened, I would feel…</w:t>
            </w:r>
          </w:p>
          <w:p w14:paraId="16F5C87D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Very sad/sad</w:t>
            </w:r>
          </w:p>
          <w:p w14:paraId="6E192798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Indifferent</w:t>
            </w:r>
          </w:p>
          <w:p w14:paraId="5610D74C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Calm/ very calm</w:t>
            </w:r>
          </w:p>
          <w:p w14:paraId="5F2059CC" w14:textId="77777777" w:rsidR="0044232A" w:rsidRPr="0044232A" w:rsidRDefault="0044232A" w:rsidP="00B5393A">
            <w:pPr>
              <w:spacing w:after="0"/>
              <w:rPr>
                <w:szCs w:val="24"/>
                <w:lang w:val="fr-FR"/>
              </w:rPr>
            </w:pPr>
          </w:p>
        </w:tc>
        <w:tc>
          <w:tcPr>
            <w:tcW w:w="1985" w:type="dxa"/>
          </w:tcPr>
          <w:p w14:paraId="7721C31E" w14:textId="77777777" w:rsidR="0044232A" w:rsidRPr="0044232A" w:rsidRDefault="0044232A" w:rsidP="0044232A">
            <w:pPr>
              <w:spacing w:after="0"/>
              <w:jc w:val="center"/>
              <w:rPr>
                <w:szCs w:val="24"/>
                <w:lang w:val="fr-FR"/>
              </w:rPr>
            </w:pPr>
          </w:p>
          <w:p w14:paraId="65475832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907 (16.5%)</w:t>
            </w:r>
          </w:p>
          <w:p w14:paraId="7D0F7191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170 (9.2%)</w:t>
            </w:r>
          </w:p>
          <w:p w14:paraId="5484CE19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7,555 (74.3%)</w:t>
            </w:r>
          </w:p>
        </w:tc>
        <w:tc>
          <w:tcPr>
            <w:tcW w:w="1836" w:type="dxa"/>
          </w:tcPr>
          <w:p w14:paraId="05E369D4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005FAE34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7,416 (89.8%)</w:t>
            </w:r>
          </w:p>
          <w:p w14:paraId="71AABF9A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65 (5.6%)</w:t>
            </w:r>
          </w:p>
          <w:p w14:paraId="3E85786C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77 (4.6%)</w:t>
            </w:r>
          </w:p>
        </w:tc>
      </w:tr>
      <w:tr w:rsidR="0044232A" w:rsidRPr="00FD18AC" w14:paraId="223F5DD5" w14:textId="77777777" w:rsidTr="00B5393A">
        <w:trPr>
          <w:jc w:val="center"/>
        </w:trPr>
        <w:tc>
          <w:tcPr>
            <w:tcW w:w="4673" w:type="dxa"/>
          </w:tcPr>
          <w:p w14:paraId="6DC51705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 xml:space="preserve">Lockdown would be a bother for my life. </w:t>
            </w:r>
          </w:p>
          <w:p w14:paraId="3D10FDCC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Lockdown would not be a bother.</w:t>
            </w:r>
          </w:p>
          <w:p w14:paraId="4FE55300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I would not have contact with friends and family.</w:t>
            </w:r>
          </w:p>
          <w:p w14:paraId="2BAE0350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Lockdown would put my work at risk.</w:t>
            </w:r>
          </w:p>
          <w:p w14:paraId="4DC1E582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I would not be able to circulate freely in the city.</w:t>
            </w:r>
          </w:p>
          <w:p w14:paraId="228E9714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My mental health would suffer even more.</w:t>
            </w:r>
          </w:p>
          <w:p w14:paraId="53468E7D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I would be stuck at home with my children.</w:t>
            </w:r>
          </w:p>
          <w:p w14:paraId="54D54267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I would not be able to enjoy my favorite restaurant or bar.</w:t>
            </w:r>
          </w:p>
          <w:p w14:paraId="14613FF7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I would not be able to practice physical exercise.</w:t>
            </w:r>
          </w:p>
          <w:p w14:paraId="71DF9256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I would suffer financial losses.</w:t>
            </w:r>
          </w:p>
          <w:p w14:paraId="28FDE282" w14:textId="77777777" w:rsidR="0044232A" w:rsidRPr="0044232A" w:rsidRDefault="0044232A" w:rsidP="00B5393A">
            <w:pPr>
              <w:spacing w:after="0"/>
              <w:ind w:left="102"/>
              <w:rPr>
                <w:szCs w:val="24"/>
                <w:lang w:val="fr-FR"/>
              </w:rPr>
            </w:pPr>
            <w:r w:rsidRPr="0044232A">
              <w:rPr>
                <w:szCs w:val="24"/>
                <w:lang w:val="fr-FR"/>
              </w:rPr>
              <w:t>I would have difficulty taking other health treatments</w:t>
            </w:r>
          </w:p>
          <w:p w14:paraId="2EE7530B" w14:textId="77777777" w:rsidR="0044232A" w:rsidRPr="0044232A" w:rsidRDefault="0044232A" w:rsidP="00B5393A">
            <w:pPr>
              <w:spacing w:after="0"/>
              <w:rPr>
                <w:szCs w:val="24"/>
                <w:lang w:val="fr-FR"/>
              </w:rPr>
            </w:pPr>
          </w:p>
        </w:tc>
        <w:tc>
          <w:tcPr>
            <w:tcW w:w="1985" w:type="dxa"/>
          </w:tcPr>
          <w:p w14:paraId="7B69A136" w14:textId="77777777" w:rsidR="0044232A" w:rsidRPr="0044232A" w:rsidRDefault="0044232A" w:rsidP="0044232A">
            <w:pPr>
              <w:spacing w:after="0"/>
              <w:jc w:val="center"/>
              <w:rPr>
                <w:szCs w:val="24"/>
                <w:lang w:val="fr-FR"/>
              </w:rPr>
            </w:pPr>
          </w:p>
          <w:p w14:paraId="1E5A9B1E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6,260 (68.8%)</w:t>
            </w:r>
          </w:p>
          <w:p w14:paraId="14FD832D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5,171 (21.9%)</w:t>
            </w:r>
          </w:p>
          <w:p w14:paraId="369CEEA0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924 (8.1%)</w:t>
            </w:r>
          </w:p>
          <w:p w14:paraId="3D7B4758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033 (12.7%)</w:t>
            </w:r>
          </w:p>
          <w:p w14:paraId="0FE580A3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269 (13.8%)</w:t>
            </w:r>
          </w:p>
          <w:p w14:paraId="7284AE53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354 (5.7%)</w:t>
            </w:r>
          </w:p>
          <w:p w14:paraId="6720A06F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097 (4.6%)</w:t>
            </w:r>
          </w:p>
          <w:p w14:paraId="69B7ACF2" w14:textId="77777777" w:rsidR="0044232A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4672ABF6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692 (11.4%)</w:t>
            </w:r>
          </w:p>
          <w:p w14:paraId="6A2845D6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318 (9.8%)</w:t>
            </w:r>
          </w:p>
          <w:p w14:paraId="260C25A5" w14:textId="27951681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472 (14.7%)</w:t>
            </w:r>
          </w:p>
        </w:tc>
        <w:tc>
          <w:tcPr>
            <w:tcW w:w="1836" w:type="dxa"/>
          </w:tcPr>
          <w:p w14:paraId="3B0CEAEE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799D8AF1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538 (6.5%)</w:t>
            </w:r>
          </w:p>
          <w:p w14:paraId="2BE841A1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,126 (50%)</w:t>
            </w:r>
          </w:p>
          <w:p w14:paraId="611F6FAD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,259 (51.6%)</w:t>
            </w:r>
          </w:p>
          <w:p w14:paraId="0E0C1771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,371 (52.9%)</w:t>
            </w:r>
          </w:p>
          <w:p w14:paraId="7A5B3F57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5,361 (64.9%)</w:t>
            </w:r>
          </w:p>
          <w:p w14:paraId="1999D5F5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045 (24.8%)</w:t>
            </w:r>
          </w:p>
          <w:p w14:paraId="3DB1E5DB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239 (15%)</w:t>
            </w:r>
          </w:p>
          <w:p w14:paraId="6CCBD1D5" w14:textId="77777777" w:rsidR="0044232A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623DB8F6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883 (47%)</w:t>
            </w:r>
          </w:p>
          <w:p w14:paraId="5964ECDF" w14:textId="77777777" w:rsidR="0044232A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,369 (52.9%)</w:t>
            </w:r>
          </w:p>
          <w:p w14:paraId="0FE012D6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,716 (57.1%)</w:t>
            </w:r>
          </w:p>
        </w:tc>
      </w:tr>
      <w:tr w:rsidR="0044232A" w:rsidRPr="00FD18AC" w14:paraId="3738DD38" w14:textId="77777777" w:rsidTr="00B5393A">
        <w:trPr>
          <w:jc w:val="center"/>
        </w:trPr>
        <w:tc>
          <w:tcPr>
            <w:tcW w:w="4673" w:type="dxa"/>
          </w:tcPr>
          <w:p w14:paraId="73FF6FCB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  <w:r w:rsidRPr="00FD18AC">
              <w:rPr>
                <w:b/>
                <w:bCs/>
                <w:szCs w:val="24"/>
              </w:rPr>
              <w:t>I usually cope well with social distancing.</w:t>
            </w:r>
          </w:p>
          <w:p w14:paraId="2970C086" w14:textId="77777777" w:rsidR="0044232A" w:rsidRPr="00FD18AC" w:rsidRDefault="0044232A" w:rsidP="00B5393A">
            <w:pPr>
              <w:spacing w:after="0"/>
              <w:ind w:left="244"/>
              <w:rPr>
                <w:szCs w:val="24"/>
              </w:rPr>
            </w:pPr>
            <w:r w:rsidRPr="00FD18AC">
              <w:rPr>
                <w:szCs w:val="24"/>
              </w:rPr>
              <w:t>Agree /totally agree</w:t>
            </w:r>
          </w:p>
          <w:p w14:paraId="65969F3B" w14:textId="77777777" w:rsidR="0044232A" w:rsidRPr="00FD18AC" w:rsidRDefault="0044232A" w:rsidP="00B5393A">
            <w:pPr>
              <w:spacing w:after="0"/>
              <w:ind w:left="244"/>
              <w:rPr>
                <w:szCs w:val="24"/>
              </w:rPr>
            </w:pPr>
            <w:r w:rsidRPr="00FD18AC">
              <w:rPr>
                <w:szCs w:val="24"/>
              </w:rPr>
              <w:t>Neither agree nor disagree</w:t>
            </w:r>
          </w:p>
          <w:p w14:paraId="5E67905F" w14:textId="77777777" w:rsidR="0044232A" w:rsidRPr="00FD18AC" w:rsidRDefault="0044232A" w:rsidP="00B5393A">
            <w:pPr>
              <w:spacing w:after="0"/>
              <w:ind w:left="244"/>
              <w:rPr>
                <w:szCs w:val="24"/>
              </w:rPr>
            </w:pPr>
            <w:r w:rsidRPr="00FD18AC">
              <w:rPr>
                <w:szCs w:val="24"/>
              </w:rPr>
              <w:t>Disagree / totally disagree</w:t>
            </w:r>
          </w:p>
          <w:p w14:paraId="461A629B" w14:textId="77777777" w:rsidR="0044232A" w:rsidRPr="00FD18AC" w:rsidRDefault="0044232A" w:rsidP="00B5393A">
            <w:pPr>
              <w:spacing w:after="0"/>
              <w:rPr>
                <w:b/>
                <w:bCs/>
                <w:szCs w:val="24"/>
              </w:rPr>
            </w:pPr>
          </w:p>
        </w:tc>
        <w:tc>
          <w:tcPr>
            <w:tcW w:w="1985" w:type="dxa"/>
          </w:tcPr>
          <w:p w14:paraId="7384AD00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43EDE14B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6,182 (68.5%)</w:t>
            </w:r>
          </w:p>
          <w:p w14:paraId="17E8E3AC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966 (16.8%)</w:t>
            </w:r>
          </w:p>
          <w:p w14:paraId="5C7306C3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484 (14.7%)</w:t>
            </w:r>
          </w:p>
        </w:tc>
        <w:tc>
          <w:tcPr>
            <w:tcW w:w="1836" w:type="dxa"/>
          </w:tcPr>
          <w:p w14:paraId="378DBA35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532D4B69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592 (31.4%)</w:t>
            </w:r>
          </w:p>
          <w:p w14:paraId="0BB2D1EA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377 (16.7%)</w:t>
            </w:r>
          </w:p>
          <w:p w14:paraId="662BBE85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4,289 (51.9%)</w:t>
            </w:r>
          </w:p>
        </w:tc>
      </w:tr>
      <w:tr w:rsidR="0044232A" w:rsidRPr="00FD18AC" w14:paraId="3CF2EB27" w14:textId="77777777" w:rsidTr="0044232A">
        <w:trPr>
          <w:jc w:val="center"/>
        </w:trPr>
        <w:tc>
          <w:tcPr>
            <w:tcW w:w="4673" w:type="dxa"/>
          </w:tcPr>
          <w:p w14:paraId="1B8B6C36" w14:textId="77777777" w:rsidR="0044232A" w:rsidRPr="0044232A" w:rsidRDefault="0044232A" w:rsidP="00B5393A">
            <w:pPr>
              <w:spacing w:after="0"/>
              <w:rPr>
                <w:b/>
                <w:bCs/>
                <w:szCs w:val="24"/>
                <w:lang w:val="fr-FR"/>
              </w:rPr>
            </w:pPr>
            <w:r w:rsidRPr="0044232A">
              <w:rPr>
                <w:b/>
                <w:bCs/>
                <w:szCs w:val="24"/>
                <w:lang w:val="fr-FR"/>
              </w:rPr>
              <w:t>Consequences of lockdown:</w:t>
            </w:r>
          </w:p>
          <w:p w14:paraId="4EC3164E" w14:textId="77777777" w:rsidR="0044232A" w:rsidRPr="0044232A" w:rsidRDefault="0044232A" w:rsidP="00B5393A">
            <w:pPr>
              <w:spacing w:after="0"/>
              <w:ind w:left="244"/>
              <w:rPr>
                <w:bCs/>
                <w:szCs w:val="24"/>
                <w:lang w:val="fr-FR"/>
              </w:rPr>
            </w:pPr>
            <w:r w:rsidRPr="0044232A">
              <w:rPr>
                <w:bCs/>
                <w:szCs w:val="24"/>
                <w:lang w:val="fr-FR"/>
              </w:rPr>
              <w:t xml:space="preserve">I won’t have money to pay my basic bills. </w:t>
            </w:r>
          </w:p>
          <w:p w14:paraId="2D3B7B24" w14:textId="77777777" w:rsidR="0044232A" w:rsidRPr="0044232A" w:rsidRDefault="0044232A" w:rsidP="00B5393A">
            <w:pPr>
              <w:spacing w:after="0"/>
              <w:ind w:left="244"/>
              <w:rPr>
                <w:bCs/>
                <w:szCs w:val="24"/>
                <w:lang w:val="fr-FR"/>
              </w:rPr>
            </w:pPr>
            <w:r w:rsidRPr="0044232A">
              <w:rPr>
                <w:bCs/>
                <w:szCs w:val="24"/>
                <w:lang w:val="fr-FR"/>
              </w:rPr>
              <w:t>I’ll get behind on some bills.</w:t>
            </w:r>
          </w:p>
          <w:p w14:paraId="5DEFCE85" w14:textId="77777777" w:rsidR="0044232A" w:rsidRPr="0044232A" w:rsidRDefault="0044232A" w:rsidP="00B5393A">
            <w:pPr>
              <w:spacing w:after="0"/>
              <w:ind w:left="244"/>
              <w:rPr>
                <w:bCs/>
                <w:szCs w:val="24"/>
                <w:lang w:val="fr-FR"/>
              </w:rPr>
            </w:pPr>
            <w:r w:rsidRPr="0044232A">
              <w:rPr>
                <w:bCs/>
                <w:szCs w:val="24"/>
                <w:lang w:val="fr-FR"/>
              </w:rPr>
              <w:t>It won’t affect my finances.</w:t>
            </w:r>
          </w:p>
          <w:p w14:paraId="53D2B83B" w14:textId="77777777" w:rsidR="0044232A" w:rsidRPr="00FD18AC" w:rsidRDefault="0044232A" w:rsidP="00B5393A">
            <w:pPr>
              <w:spacing w:after="0"/>
              <w:ind w:left="244"/>
              <w:rPr>
                <w:b/>
                <w:bCs/>
                <w:szCs w:val="24"/>
              </w:rPr>
            </w:pPr>
            <w:r w:rsidRPr="00FD18AC">
              <w:rPr>
                <w:bCs/>
                <w:szCs w:val="24"/>
              </w:rPr>
              <w:t>I’ll be able to profit from this period.</w:t>
            </w:r>
          </w:p>
        </w:tc>
        <w:tc>
          <w:tcPr>
            <w:tcW w:w="1985" w:type="dxa"/>
          </w:tcPr>
          <w:p w14:paraId="55F28932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5486343B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85 (1.6%)</w:t>
            </w:r>
          </w:p>
          <w:p w14:paraId="3B8E98F2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5,082 (21.5%)</w:t>
            </w:r>
          </w:p>
          <w:p w14:paraId="688E49C3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6,856 (71.3%)</w:t>
            </w:r>
          </w:p>
          <w:p w14:paraId="35B0B37A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70 (0.3%)</w:t>
            </w:r>
          </w:p>
          <w:p w14:paraId="56E22FE7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836" w:type="dxa"/>
          </w:tcPr>
          <w:p w14:paraId="3E548FED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4D225D39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713 (20.7%)</w:t>
            </w:r>
          </w:p>
          <w:p w14:paraId="3A5F43A7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,729 (33.0%)</w:t>
            </w:r>
          </w:p>
          <w:p w14:paraId="73B31F61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3,386 (41.0%)</w:t>
            </w:r>
          </w:p>
          <w:p w14:paraId="39C7B18B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36 (1.6%)</w:t>
            </w:r>
          </w:p>
        </w:tc>
      </w:tr>
      <w:tr w:rsidR="0044232A" w:rsidRPr="00FD18AC" w14:paraId="0EEE9F9F" w14:textId="77777777" w:rsidTr="0044232A">
        <w:trPr>
          <w:jc w:val="center"/>
        </w:trPr>
        <w:tc>
          <w:tcPr>
            <w:tcW w:w="4673" w:type="dxa"/>
            <w:tcBorders>
              <w:bottom w:val="single" w:sz="4" w:space="0" w:color="auto"/>
            </w:tcBorders>
          </w:tcPr>
          <w:p w14:paraId="4E33FFD9" w14:textId="77777777" w:rsidR="0044232A" w:rsidRPr="00FD18AC" w:rsidRDefault="0044232A" w:rsidP="00B5393A">
            <w:pPr>
              <w:spacing w:after="0"/>
              <w:rPr>
                <w:b/>
                <w:szCs w:val="24"/>
              </w:rPr>
            </w:pPr>
            <w:r w:rsidRPr="00FD18AC">
              <w:rPr>
                <w:b/>
                <w:szCs w:val="24"/>
              </w:rPr>
              <w:t xml:space="preserve">I always wear a face mask in public. </w:t>
            </w:r>
          </w:p>
          <w:p w14:paraId="3BEB0904" w14:textId="77777777" w:rsidR="0044232A" w:rsidRPr="00FD18AC" w:rsidRDefault="0044232A" w:rsidP="00B5393A">
            <w:pPr>
              <w:spacing w:after="0"/>
              <w:ind w:left="244"/>
              <w:rPr>
                <w:szCs w:val="24"/>
              </w:rPr>
            </w:pPr>
            <w:r w:rsidRPr="00FD18AC">
              <w:rPr>
                <w:szCs w:val="24"/>
              </w:rPr>
              <w:t>Agree/totally agree</w:t>
            </w:r>
          </w:p>
          <w:p w14:paraId="42C5A87C" w14:textId="77777777" w:rsidR="0044232A" w:rsidRPr="00FD18AC" w:rsidRDefault="0044232A" w:rsidP="00B5393A">
            <w:pPr>
              <w:spacing w:after="0"/>
              <w:ind w:left="244"/>
              <w:rPr>
                <w:szCs w:val="24"/>
              </w:rPr>
            </w:pPr>
            <w:r w:rsidRPr="00FD18AC">
              <w:rPr>
                <w:szCs w:val="24"/>
              </w:rPr>
              <w:t>Neither agree nor disagree</w:t>
            </w:r>
          </w:p>
          <w:p w14:paraId="33DD6235" w14:textId="77777777" w:rsidR="0044232A" w:rsidRPr="00FD18AC" w:rsidRDefault="0044232A" w:rsidP="00B5393A">
            <w:pPr>
              <w:spacing w:after="0"/>
              <w:ind w:left="244"/>
              <w:rPr>
                <w:b/>
                <w:bCs/>
                <w:szCs w:val="24"/>
              </w:rPr>
            </w:pPr>
            <w:r w:rsidRPr="00FD18AC">
              <w:rPr>
                <w:szCs w:val="24"/>
              </w:rPr>
              <w:t>Disagree/ totally disagre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EF5248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71346E11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23,504 (99.5%)</w:t>
            </w:r>
          </w:p>
          <w:p w14:paraId="036F812F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57 (0.2%)</w:t>
            </w:r>
          </w:p>
          <w:p w14:paraId="67BB970D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71 (0.3%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40AAF624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</w:p>
          <w:p w14:paraId="79B1A12F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6,255 (75.7%)</w:t>
            </w:r>
          </w:p>
          <w:p w14:paraId="2E818DAC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610 (7.4%)</w:t>
            </w:r>
          </w:p>
          <w:p w14:paraId="3B24D43B" w14:textId="77777777" w:rsidR="0044232A" w:rsidRPr="00FD18AC" w:rsidRDefault="0044232A" w:rsidP="0044232A">
            <w:pPr>
              <w:spacing w:after="0"/>
              <w:jc w:val="center"/>
              <w:rPr>
                <w:szCs w:val="24"/>
              </w:rPr>
            </w:pPr>
            <w:r w:rsidRPr="00FD18AC">
              <w:rPr>
                <w:szCs w:val="24"/>
              </w:rPr>
              <w:t>1,393 (16.9%)</w:t>
            </w:r>
          </w:p>
        </w:tc>
      </w:tr>
    </w:tbl>
    <w:p w14:paraId="30301F9D" w14:textId="77777777" w:rsidR="0044232A" w:rsidRDefault="0044232A"/>
    <w:sectPr w:rsidR="004423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32A"/>
    <w:rsid w:val="0044232A"/>
    <w:rsid w:val="004B53D0"/>
    <w:rsid w:val="005F280C"/>
    <w:rsid w:val="00730196"/>
    <w:rsid w:val="007D1E2D"/>
    <w:rsid w:val="008C22CE"/>
    <w:rsid w:val="00F2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AE22B"/>
  <w15:chartTrackingRefBased/>
  <w15:docId w15:val="{9A40E0EB-EB7D-4126-8B82-E58136C87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Campelo Batalha C Moore</dc:creator>
  <cp:keywords/>
  <dc:description/>
  <cp:lastModifiedBy>Rachael Durham</cp:lastModifiedBy>
  <cp:revision>2</cp:revision>
  <dcterms:created xsi:type="dcterms:W3CDTF">2024-02-26T09:13:00Z</dcterms:created>
  <dcterms:modified xsi:type="dcterms:W3CDTF">2024-02-26T09:13:00Z</dcterms:modified>
</cp:coreProperties>
</file>